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.</w:t>
      </w:r>
      <w:r>
        <w:rPr>
          <w:sz w:val="24"/>
          <w:szCs w:val="24"/>
          <w:lang w:val="en-US"/>
        </w:rPr>
        <w:t xml:space="preserve"> Recurrent copy number alterations identified by JISTIC among 51 Uterine Leiomyomas samples.</w:t>
      </w:r>
    </w:p>
    <w:tbl>
      <w:tblPr>
        <w:tblW w:w="5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2083"/>
        <w:gridCol w:w="966"/>
        <w:gridCol w:w="716"/>
      </w:tblGrid>
      <w:tr>
        <w:trPr/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ze (bp)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ent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p36.13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10136-16404475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339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q31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404142-1949378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36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q4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893807-21448607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22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q32.1-q32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336585-1895527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620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q35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253192-21935169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85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p14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121392-406714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00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q13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649592-661710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14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q28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475881-1356504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745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p13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031565-3245913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75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q31.1-q31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274907-1355858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092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q31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509066-13789470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64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q35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628647-1769024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78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q22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882914-1020685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558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q31.3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268700-1243524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7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q36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157293-15032389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6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p12-p11.2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606006-3868582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98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q22.3-q23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119923-10895512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352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q24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934407-14460497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05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q24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723137-14602796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48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p13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871385-343490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76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p13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380035-3460296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9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p12-p11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014069-427024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83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q34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569888-1380385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86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q34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467512-1388455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80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p15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16798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79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q21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249439-7069495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55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p15.5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012-8385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95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q13.1-q13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956644-6790675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01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q14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287494-8284432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682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p13.3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20638-893880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81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p11.2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33552-321961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25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q24.1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668284-1097326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4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q31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882431-8412378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413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q13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245057-3458473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96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q32.3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210820-10432354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72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p13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832-6490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42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p13.12-p13.1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74167-154230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88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p11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84420-309151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06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p11.2-p11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059589-347394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98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q22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732841-6579987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0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q22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977069-665515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44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q23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665577-751313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57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q24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147752-885266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886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p13.1-p1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29176-1241135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217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917868-369318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117300-390517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44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q25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857866-776194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15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q22.1-q22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548752-649448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960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3033-142631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28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p13.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23538-121063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76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q13.3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340704-523817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10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q13.32-q13.3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504306-5429354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92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q13.3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838449-5506409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6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q13.3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617858-557044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57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p13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5128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28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p11.2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71225-232063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1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q12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40929-386990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80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p11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13263-1011795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6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p11.1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13263-1011795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6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  <w:tr>
        <w:trPr/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q13.33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041686-4940154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85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in</w:t>
            </w:r>
          </w:p>
        </w:tc>
      </w:tr>
    </w:tbl>
    <w:p>
      <w:pPr>
        <w:pStyle w:val="Normal"/>
        <w:spacing w:before="0" w:after="200"/>
        <w:ind w:left="1843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p=base pair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SimSun;宋体" w:cs="Mangal"/>
      <w:color w:val="auto"/>
      <w:kern w:val="2"/>
      <w:sz w:val="22"/>
      <w:szCs w:val="22"/>
      <w:lang w:val="pt-BR" w:bidi="hi-IN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2:25:00Z</dcterms:created>
  <dc:creator>Priscila</dc:creator>
  <dc:description/>
  <dc:language>en-US</dc:language>
  <cp:lastModifiedBy>Priscila</cp:lastModifiedBy>
  <dcterms:modified xsi:type="dcterms:W3CDTF">2012-10-18T02:25:00Z</dcterms:modified>
  <cp:revision>1</cp:revision>
  <dc:subject/>
  <dc:title/>
</cp:coreProperties>
</file>